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EE645A" w14:textId="323C885E" w:rsidR="008558C9" w:rsidRDefault="00A87D1B" w:rsidP="008558C9">
      <w:pPr>
        <w:pStyle w:val="Caption"/>
        <w:keepNext/>
      </w:pPr>
      <w:bookmarkStart w:id="0" w:name="_Toc482012701"/>
      <w:bookmarkStart w:id="1" w:name="_Toc482282569"/>
      <w:r>
        <w:t xml:space="preserve">S1 </w:t>
      </w:r>
      <w:r w:rsidR="0036565D">
        <w:t>Table</w:t>
      </w:r>
      <w:r w:rsidR="008558C9">
        <w:t>: Main policies supporting access and quality to maternal and newborn care in India</w:t>
      </w:r>
      <w:r w:rsidR="00F64049">
        <w:t xml:space="preserve"> (references as in main body of text)</w:t>
      </w:r>
    </w:p>
    <w:tbl>
      <w:tblPr>
        <w:tblStyle w:val="TableGrid"/>
        <w:tblW w:w="10627" w:type="dxa"/>
        <w:tblLayout w:type="fixed"/>
        <w:tblLook w:val="04A0" w:firstRow="1" w:lastRow="0" w:firstColumn="1" w:lastColumn="0" w:noHBand="0" w:noVBand="1"/>
      </w:tblPr>
      <w:tblGrid>
        <w:gridCol w:w="1368"/>
        <w:gridCol w:w="4416"/>
        <w:gridCol w:w="4843"/>
      </w:tblGrid>
      <w:tr w:rsidR="008558C9" w:rsidRPr="009334A5" w14:paraId="4BB98F41" w14:textId="77777777" w:rsidTr="00AE434F">
        <w:tc>
          <w:tcPr>
            <w:tcW w:w="1368" w:type="dxa"/>
          </w:tcPr>
          <w:p w14:paraId="3E8CD2D9" w14:textId="22D1FB63" w:rsidR="008558C9" w:rsidRPr="009334A5" w:rsidRDefault="008558C9" w:rsidP="008558C9">
            <w:pPr>
              <w:spacing w:after="0" w:line="240" w:lineRule="auto"/>
              <w:rPr>
                <w:b/>
              </w:rPr>
            </w:pPr>
            <w:r w:rsidRPr="009334A5">
              <w:rPr>
                <w:b/>
              </w:rPr>
              <w:t>Policy /year of initiation</w:t>
            </w:r>
          </w:p>
        </w:tc>
        <w:tc>
          <w:tcPr>
            <w:tcW w:w="4416" w:type="dxa"/>
          </w:tcPr>
          <w:p w14:paraId="3B8195F1" w14:textId="0E2731C5" w:rsidR="008558C9" w:rsidRPr="009334A5" w:rsidRDefault="000E551D" w:rsidP="008558C9">
            <w:pPr>
              <w:spacing w:after="0" w:line="240" w:lineRule="auto"/>
              <w:rPr>
                <w:b/>
              </w:rPr>
            </w:pPr>
            <w:r>
              <w:rPr>
                <w:b/>
              </w:rPr>
              <w:t>What it was expected to do</w:t>
            </w:r>
          </w:p>
        </w:tc>
        <w:tc>
          <w:tcPr>
            <w:tcW w:w="4843" w:type="dxa"/>
          </w:tcPr>
          <w:p w14:paraId="7562007C" w14:textId="58382C64" w:rsidR="008558C9" w:rsidRPr="009334A5" w:rsidRDefault="000E551D" w:rsidP="008558C9">
            <w:pPr>
              <w:spacing w:after="0" w:line="240" w:lineRule="auto"/>
              <w:rPr>
                <w:b/>
              </w:rPr>
            </w:pPr>
            <w:r>
              <w:rPr>
                <w:b/>
              </w:rPr>
              <w:t>What it does</w:t>
            </w:r>
          </w:p>
        </w:tc>
      </w:tr>
      <w:tr w:rsidR="008558C9" w:rsidRPr="009334A5" w14:paraId="24A73BF0" w14:textId="77777777" w:rsidTr="00AE434F">
        <w:tc>
          <w:tcPr>
            <w:tcW w:w="1368" w:type="dxa"/>
            <w:shd w:val="clear" w:color="auto" w:fill="auto"/>
          </w:tcPr>
          <w:p w14:paraId="28B99458" w14:textId="77777777" w:rsidR="008558C9" w:rsidRPr="009334A5" w:rsidRDefault="008558C9" w:rsidP="008558C9">
            <w:pPr>
              <w:spacing w:after="0" w:line="240" w:lineRule="auto"/>
              <w:rPr>
                <w:b/>
              </w:rPr>
            </w:pPr>
            <w:r w:rsidRPr="009334A5">
              <w:rPr>
                <w:rFonts w:cs="Arial"/>
                <w:b/>
                <w:color w:val="000000"/>
              </w:rPr>
              <w:t>Janani Suraksha Yojana (JSY), 2005</w:t>
            </w:r>
          </w:p>
        </w:tc>
        <w:tc>
          <w:tcPr>
            <w:tcW w:w="4416" w:type="dxa"/>
            <w:shd w:val="clear" w:color="auto" w:fill="auto"/>
          </w:tcPr>
          <w:p w14:paraId="56ECEAB4" w14:textId="129BD814" w:rsidR="0034638C" w:rsidRPr="009334A5" w:rsidRDefault="008558C9" w:rsidP="009917DC">
            <w:pPr>
              <w:spacing w:after="0" w:line="240" w:lineRule="auto"/>
            </w:pPr>
            <w:r w:rsidRPr="009334A5">
              <w:t>Provides conditional cash transfers to women for delivery and post-delivery care to enable behavior change and increase institution</w:t>
            </w:r>
            <w:r w:rsidR="00C31915" w:rsidRPr="009334A5">
              <w:t xml:space="preserve">al deliveries. The incentive differs across </w:t>
            </w:r>
            <w:r w:rsidRPr="009334A5">
              <w:t>states (low or high performing states) and in rural or urban area</w:t>
            </w:r>
            <w:r w:rsidR="009334A5" w:rsidRPr="009334A5">
              <w:t xml:space="preserve"> </w:t>
            </w:r>
            <w:r w:rsidR="0034638C" w:rsidRPr="004B721F">
              <w:rPr>
                <w:rFonts w:cs="Arial"/>
                <w:color w:val="000000"/>
              </w:rPr>
              <w:fldChar w:fldCharType="begin">
                <w:fldData xml:space="preserve">PEVuZE5vdGU+PENpdGU+PEF1dGhvcj5OSFNSQzwvQXV0aG9yPjxZZWFyPjIwMTE8L1llYXI+PFJl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</w:fldData>
              </w:fldChar>
            </w:r>
            <w:r w:rsidR="009917DC">
              <w:rPr>
                <w:rFonts w:cs="Arial"/>
                <w:color w:val="000000"/>
              </w:rPr>
              <w:instrText xml:space="preserve"> ADDIN EN.CITE </w:instrText>
            </w:r>
            <w:r w:rsidR="009917DC">
              <w:rPr>
                <w:rFonts w:cs="Arial"/>
                <w:color w:val="000000"/>
              </w:rPr>
              <w:fldChar w:fldCharType="begin">
                <w:fldData xml:space="preserve">PEVuZE5vdGU+PENpdGU+PEF1dGhvcj5OSFNSQzwvQXV0aG9yPjxZZWFyPjIwMTE8L1llYXI+PFJl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</w:fldData>
              </w:fldChar>
            </w:r>
            <w:r w:rsidR="009917DC">
              <w:rPr>
                <w:rFonts w:cs="Arial"/>
                <w:color w:val="000000"/>
              </w:rPr>
              <w:instrText xml:space="preserve"> ADDIN EN.CITE.DATA </w:instrText>
            </w:r>
            <w:r w:rsidR="009917DC">
              <w:rPr>
                <w:rFonts w:cs="Arial"/>
                <w:color w:val="000000"/>
              </w:rPr>
            </w:r>
            <w:r w:rsidR="009917DC">
              <w:rPr>
                <w:rFonts w:cs="Arial"/>
                <w:color w:val="000000"/>
              </w:rPr>
              <w:fldChar w:fldCharType="end"/>
            </w:r>
            <w:r w:rsidR="0034638C" w:rsidRPr="004B721F">
              <w:rPr>
                <w:rFonts w:cs="Arial"/>
                <w:color w:val="000000"/>
              </w:rPr>
              <w:fldChar w:fldCharType="separate"/>
            </w:r>
            <w:r w:rsidR="009917DC">
              <w:rPr>
                <w:rFonts w:cs="Arial"/>
                <w:noProof/>
                <w:color w:val="000000"/>
              </w:rPr>
              <w:t>(1, 2)</w:t>
            </w:r>
            <w:r w:rsidR="0034638C" w:rsidRPr="004B721F">
              <w:rPr>
                <w:rFonts w:cs="Arial"/>
                <w:color w:val="000000"/>
              </w:rPr>
              <w:fldChar w:fldCharType="end"/>
            </w:r>
            <w:r w:rsidR="009917DC">
              <w:rPr>
                <w:rFonts w:cs="Arial"/>
                <w:color w:val="000000"/>
              </w:rPr>
              <w:t xml:space="preserve">. </w:t>
            </w:r>
          </w:p>
        </w:tc>
        <w:tc>
          <w:tcPr>
            <w:tcW w:w="4843" w:type="dxa"/>
          </w:tcPr>
          <w:p w14:paraId="5CE067A6" w14:textId="77777777" w:rsidR="008558C9" w:rsidRDefault="008558C9" w:rsidP="000E551D">
            <w:pPr>
              <w:spacing w:after="0" w:line="240" w:lineRule="auto"/>
              <w:rPr>
                <w:rFonts w:cs="Arial"/>
                <w:color w:val="000000"/>
              </w:rPr>
            </w:pPr>
            <w:r w:rsidRPr="009334A5">
              <w:t xml:space="preserve">After the introduction of the policy a steep rise in facility births across the country was observed. Over 50% of women who had a previous home delivery </w:t>
            </w:r>
            <w:r w:rsidR="000E551D">
              <w:t>opted</w:t>
            </w:r>
            <w:r w:rsidRPr="009334A5">
              <w:t xml:space="preserve"> for an institutional delivery; however, the </w:t>
            </w:r>
            <w:proofErr w:type="spellStart"/>
            <w:r w:rsidRPr="009334A5">
              <w:t>programme</w:t>
            </w:r>
            <w:proofErr w:type="spellEnd"/>
            <w:r w:rsidRPr="009334A5">
              <w:t xml:space="preserve"> did not improve access to skilled birth attendance (SBA) as most nurses and Auxiliary Nurse Midwifes </w:t>
            </w:r>
            <w:r w:rsidR="009334A5" w:rsidRPr="009334A5">
              <w:t>w</w:t>
            </w:r>
            <w:r w:rsidR="000E551D">
              <w:t xml:space="preserve">ere not sufficiently trained </w:t>
            </w:r>
            <w:r w:rsidR="009917DC" w:rsidRPr="004B721F">
              <w:rPr>
                <w:rFonts w:cs="Arial"/>
                <w:color w:val="000000"/>
              </w:rPr>
              <w:fldChar w:fldCharType="begin">
                <w:fldData xml:space="preserve">PEVuZE5vdGU+PENpdGU+PEF1dGhvcj5OSFNSQzwvQXV0aG9yPjxZZWFyPjIwMTE8L1llYXI+PFJl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</w:fldData>
              </w:fldChar>
            </w:r>
            <w:r w:rsidR="009917DC">
              <w:rPr>
                <w:rFonts w:cs="Arial"/>
                <w:color w:val="000000"/>
              </w:rPr>
              <w:instrText xml:space="preserve"> ADDIN EN.CITE </w:instrText>
            </w:r>
            <w:r w:rsidR="009917DC">
              <w:rPr>
                <w:rFonts w:cs="Arial"/>
                <w:color w:val="000000"/>
              </w:rPr>
              <w:fldChar w:fldCharType="begin">
                <w:fldData xml:space="preserve">PEVuZE5vdGU+PENpdGU+PEF1dGhvcj5OSFNSQzwvQXV0aG9yPjxZZWFyPjIwMTE8L1llYXI+PFJl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</w:fldData>
              </w:fldChar>
            </w:r>
            <w:r w:rsidR="009917DC">
              <w:rPr>
                <w:rFonts w:cs="Arial"/>
                <w:color w:val="000000"/>
              </w:rPr>
              <w:instrText xml:space="preserve"> ADDIN EN.CITE.DATA </w:instrText>
            </w:r>
            <w:r w:rsidR="009917DC">
              <w:rPr>
                <w:rFonts w:cs="Arial"/>
                <w:color w:val="000000"/>
              </w:rPr>
            </w:r>
            <w:r w:rsidR="009917DC">
              <w:rPr>
                <w:rFonts w:cs="Arial"/>
                <w:color w:val="000000"/>
              </w:rPr>
              <w:fldChar w:fldCharType="end"/>
            </w:r>
            <w:r w:rsidR="009917DC" w:rsidRPr="004B721F">
              <w:rPr>
                <w:rFonts w:cs="Arial"/>
                <w:color w:val="000000"/>
              </w:rPr>
              <w:fldChar w:fldCharType="separate"/>
            </w:r>
            <w:r w:rsidR="009917DC">
              <w:rPr>
                <w:rFonts w:cs="Arial"/>
                <w:noProof/>
                <w:color w:val="000000"/>
              </w:rPr>
              <w:t>(1, 2)</w:t>
            </w:r>
            <w:r w:rsidR="009917DC" w:rsidRPr="004B721F">
              <w:rPr>
                <w:rFonts w:cs="Arial"/>
                <w:color w:val="000000"/>
              </w:rPr>
              <w:fldChar w:fldCharType="end"/>
            </w:r>
            <w:r w:rsidR="009917DC">
              <w:rPr>
                <w:rFonts w:cs="Arial"/>
                <w:color w:val="000000"/>
              </w:rPr>
              <w:t>.</w:t>
            </w:r>
          </w:p>
          <w:p w14:paraId="59F4EFFA" w14:textId="44571C2B" w:rsidR="009917DC" w:rsidRPr="009334A5" w:rsidRDefault="009917DC" w:rsidP="000E551D">
            <w:pPr>
              <w:spacing w:after="0" w:line="240" w:lineRule="auto"/>
            </w:pPr>
          </w:p>
        </w:tc>
      </w:tr>
      <w:tr w:rsidR="008558C9" w:rsidRPr="009334A5" w14:paraId="062F05CC" w14:textId="77777777" w:rsidTr="00AE434F">
        <w:tc>
          <w:tcPr>
            <w:tcW w:w="1368" w:type="dxa"/>
            <w:shd w:val="clear" w:color="auto" w:fill="auto"/>
          </w:tcPr>
          <w:p w14:paraId="3EB3322A" w14:textId="77777777" w:rsidR="008558C9" w:rsidRPr="009334A5" w:rsidRDefault="008558C9" w:rsidP="008558C9">
            <w:pPr>
              <w:spacing w:after="0" w:line="240" w:lineRule="auto"/>
              <w:rPr>
                <w:b/>
              </w:rPr>
            </w:pPr>
            <w:r w:rsidRPr="009334A5">
              <w:rPr>
                <w:b/>
              </w:rPr>
              <w:t xml:space="preserve">Janani </w:t>
            </w:r>
            <w:proofErr w:type="spellStart"/>
            <w:r w:rsidRPr="009334A5">
              <w:rPr>
                <w:b/>
              </w:rPr>
              <w:t>Shishu</w:t>
            </w:r>
            <w:proofErr w:type="spellEnd"/>
            <w:r w:rsidRPr="009334A5">
              <w:rPr>
                <w:b/>
              </w:rPr>
              <w:t xml:space="preserve"> Suraksha </w:t>
            </w:r>
            <w:proofErr w:type="spellStart"/>
            <w:r w:rsidRPr="009334A5">
              <w:rPr>
                <w:b/>
              </w:rPr>
              <w:t>Karyakram</w:t>
            </w:r>
            <w:proofErr w:type="spellEnd"/>
            <w:r w:rsidRPr="009334A5">
              <w:rPr>
                <w:b/>
              </w:rPr>
              <w:t>, 2011</w:t>
            </w:r>
          </w:p>
        </w:tc>
        <w:tc>
          <w:tcPr>
            <w:tcW w:w="4416" w:type="dxa"/>
            <w:shd w:val="clear" w:color="auto" w:fill="auto"/>
          </w:tcPr>
          <w:p w14:paraId="7B985623" w14:textId="22383846" w:rsidR="008558C9" w:rsidRPr="009334A5" w:rsidRDefault="008558C9" w:rsidP="008558C9">
            <w:pPr>
              <w:spacing w:after="0" w:line="240" w:lineRule="auto"/>
            </w:pPr>
            <w:r w:rsidRPr="009334A5">
              <w:rPr>
                <w:rFonts w:cs="Arial"/>
                <w:color w:val="000000"/>
              </w:rPr>
              <w:t xml:space="preserve">Janani </w:t>
            </w:r>
            <w:proofErr w:type="spellStart"/>
            <w:r w:rsidRPr="009334A5">
              <w:rPr>
                <w:rFonts w:cs="Arial"/>
                <w:color w:val="000000"/>
              </w:rPr>
              <w:t>Shishu</w:t>
            </w:r>
            <w:proofErr w:type="spellEnd"/>
            <w:r w:rsidRPr="009334A5">
              <w:rPr>
                <w:rFonts w:cs="Arial"/>
                <w:color w:val="000000"/>
              </w:rPr>
              <w:t xml:space="preserve"> Suraksha </w:t>
            </w:r>
            <w:proofErr w:type="spellStart"/>
            <w:r w:rsidRPr="009334A5">
              <w:rPr>
                <w:rFonts w:cs="Arial"/>
                <w:color w:val="000000"/>
              </w:rPr>
              <w:t>Karyakram</w:t>
            </w:r>
            <w:proofErr w:type="spellEnd"/>
            <w:r w:rsidRPr="009334A5">
              <w:rPr>
                <w:rFonts w:cs="Arial"/>
                <w:color w:val="000000"/>
              </w:rPr>
              <w:t xml:space="preserve"> (JSSK) scheme was launched in 2011, to provide free and cashless delivery and services to sick newborn</w:t>
            </w:r>
            <w:r w:rsidR="000E551D">
              <w:rPr>
                <w:rFonts w:cs="Arial"/>
                <w:color w:val="000000"/>
              </w:rPr>
              <w:t>s,</w:t>
            </w:r>
            <w:r w:rsidRPr="009334A5">
              <w:rPr>
                <w:rFonts w:cs="Arial"/>
                <w:color w:val="000000"/>
              </w:rPr>
              <w:t xml:space="preserve"> so that no costs for drugs, consumables, diagnostics, diet, blood, transport for women to access childbirth care, referral or travel home were to be paid </w:t>
            </w:r>
            <w:r w:rsidR="00C31915" w:rsidRPr="009334A5">
              <w:rPr>
                <w:rFonts w:cs="Arial"/>
                <w:color w:val="000000"/>
              </w:rPr>
              <w:t xml:space="preserve">by </w:t>
            </w:r>
            <w:r w:rsidRPr="009334A5">
              <w:rPr>
                <w:rFonts w:cs="Arial"/>
                <w:color w:val="000000"/>
              </w:rPr>
              <w:t xml:space="preserve">families </w:t>
            </w:r>
            <w:r w:rsidR="00F772BE" w:rsidRPr="004B721F">
              <w:rPr>
                <w:rFonts w:cs="Arial"/>
                <w:color w:val="000000"/>
              </w:rPr>
              <w:fldChar w:fldCharType="begin">
                <w:fldData xml:space="preserve">PEVuZE5vdGU+PENpdGU+PEF1dGhvcj5TaW5naDwvQXV0aG9yPjxZZWFyPjIwMTc8L1llYXI+PFJl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</w:fldData>
              </w:fldChar>
            </w:r>
            <w:r w:rsidR="00F772BE">
              <w:rPr>
                <w:rFonts w:cs="Arial"/>
                <w:color w:val="000000"/>
              </w:rPr>
              <w:instrText xml:space="preserve"> ADDIN EN.CITE </w:instrText>
            </w:r>
            <w:r w:rsidR="00F772BE">
              <w:rPr>
                <w:rFonts w:cs="Arial"/>
                <w:color w:val="000000"/>
              </w:rPr>
              <w:fldChar w:fldCharType="begin">
                <w:fldData xml:space="preserve">PEVuZE5vdGU+PENpdGU+PEF1dGhvcj5TaW5naDwvQXV0aG9yPjxZZWFyPjIwMTc8L1llYXI+PFJl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</w:fldData>
              </w:fldChar>
            </w:r>
            <w:r w:rsidR="00F772BE">
              <w:rPr>
                <w:rFonts w:cs="Arial"/>
                <w:color w:val="000000"/>
              </w:rPr>
              <w:instrText xml:space="preserve"> ADDIN EN.CITE.DATA </w:instrText>
            </w:r>
            <w:r w:rsidR="00F772BE">
              <w:rPr>
                <w:rFonts w:cs="Arial"/>
                <w:color w:val="000000"/>
              </w:rPr>
            </w:r>
            <w:r w:rsidR="00F772BE">
              <w:rPr>
                <w:rFonts w:cs="Arial"/>
                <w:color w:val="000000"/>
              </w:rPr>
              <w:fldChar w:fldCharType="end"/>
            </w:r>
            <w:r w:rsidR="00F772BE" w:rsidRPr="004B721F">
              <w:rPr>
                <w:rFonts w:cs="Arial"/>
                <w:color w:val="000000"/>
              </w:rPr>
              <w:fldChar w:fldCharType="separate"/>
            </w:r>
            <w:r w:rsidR="00F772BE">
              <w:rPr>
                <w:rFonts w:cs="Arial"/>
                <w:noProof/>
                <w:color w:val="000000"/>
              </w:rPr>
              <w:t>(3-5)</w:t>
            </w:r>
            <w:r w:rsidR="00F772BE" w:rsidRPr="004B721F">
              <w:rPr>
                <w:rFonts w:cs="Arial"/>
                <w:color w:val="000000"/>
              </w:rPr>
              <w:fldChar w:fldCharType="end"/>
            </w:r>
            <w:r w:rsidR="00F772BE">
              <w:rPr>
                <w:rFonts w:cs="Arial"/>
                <w:color w:val="000000"/>
              </w:rPr>
              <w:t>.</w:t>
            </w:r>
          </w:p>
        </w:tc>
        <w:tc>
          <w:tcPr>
            <w:tcW w:w="4843" w:type="dxa"/>
          </w:tcPr>
          <w:p w14:paraId="5192C226" w14:textId="4A3FA4FA" w:rsidR="008558C9" w:rsidRPr="00F772BE" w:rsidRDefault="008558C9" w:rsidP="009334A5">
            <w:pPr>
              <w:spacing w:after="0" w:line="240" w:lineRule="auto"/>
              <w:rPr>
                <w:rFonts w:ascii="Arial" w:hAnsi="Arial" w:cs="Arial"/>
                <w:color w:val="000000"/>
                <w:sz w:val="18"/>
                <w:szCs w:val="18"/>
                <w:shd w:val="clear" w:color="auto" w:fill="FFFFFF"/>
              </w:rPr>
            </w:pPr>
            <w:r w:rsidRPr="009334A5">
              <w:t>The scheme is widely used. However, a study conducted in rural areas of North India in 2017 found an underutilization of JSSK scheme due to lack of facilities in peripheral areas and therefore, still high expenses are made by the women. Referral transport is well utilized for delivery care and referral in pregnancy and intrapartum but less so for sick newborns</w:t>
            </w:r>
            <w:r w:rsidR="00F772BE">
              <w:t xml:space="preserve"> </w:t>
            </w:r>
            <w:r w:rsidR="00F772BE" w:rsidRPr="004B721F">
              <w:rPr>
                <w:rFonts w:cs="Arial"/>
                <w:color w:val="000000"/>
              </w:rPr>
              <w:fldChar w:fldCharType="begin">
                <w:fldData xml:space="preserve">PEVuZE5vdGU+PENpdGU+PEF1dGhvcj5TaW5naDwvQXV0aG9yPjxZZWFyPjIwMTc8L1llYXI+PFJl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</w:fldData>
              </w:fldChar>
            </w:r>
            <w:r w:rsidR="00F772BE">
              <w:rPr>
                <w:rFonts w:cs="Arial"/>
                <w:color w:val="000000"/>
              </w:rPr>
              <w:instrText xml:space="preserve"> ADDIN EN.CITE </w:instrText>
            </w:r>
            <w:r w:rsidR="00F772BE">
              <w:rPr>
                <w:rFonts w:cs="Arial"/>
                <w:color w:val="000000"/>
              </w:rPr>
              <w:fldChar w:fldCharType="begin">
                <w:fldData xml:space="preserve">PEVuZE5vdGU+PENpdGU+PEF1dGhvcj5TaW5naDwvQXV0aG9yPjxZZWFyPjIwMTc8L1llYXI+PFJl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</w:fldData>
              </w:fldChar>
            </w:r>
            <w:r w:rsidR="00F772BE">
              <w:rPr>
                <w:rFonts w:cs="Arial"/>
                <w:color w:val="000000"/>
              </w:rPr>
              <w:instrText xml:space="preserve"> ADDIN EN.CITE.DATA </w:instrText>
            </w:r>
            <w:r w:rsidR="00F772BE">
              <w:rPr>
                <w:rFonts w:cs="Arial"/>
                <w:color w:val="000000"/>
              </w:rPr>
            </w:r>
            <w:r w:rsidR="00F772BE">
              <w:rPr>
                <w:rFonts w:cs="Arial"/>
                <w:color w:val="000000"/>
              </w:rPr>
              <w:fldChar w:fldCharType="end"/>
            </w:r>
            <w:r w:rsidR="00F772BE" w:rsidRPr="004B721F">
              <w:rPr>
                <w:rFonts w:cs="Arial"/>
                <w:color w:val="000000"/>
              </w:rPr>
              <w:fldChar w:fldCharType="separate"/>
            </w:r>
            <w:r w:rsidR="00F772BE">
              <w:rPr>
                <w:rFonts w:cs="Arial"/>
                <w:noProof/>
                <w:color w:val="000000"/>
              </w:rPr>
              <w:t>(3-5)</w:t>
            </w:r>
            <w:r w:rsidR="00F772BE" w:rsidRPr="004B721F">
              <w:rPr>
                <w:rFonts w:cs="Arial"/>
                <w:color w:val="000000"/>
              </w:rPr>
              <w:fldChar w:fldCharType="end"/>
            </w:r>
            <w:r w:rsidR="00F772BE" w:rsidRPr="004B721F">
              <w:rPr>
                <w:rFonts w:cs="Arial"/>
                <w:color w:val="000000"/>
              </w:rPr>
              <w:t xml:space="preserve"> </w:t>
            </w:r>
            <w:r w:rsidR="00F772BE">
              <w:rPr>
                <w:rFonts w:cs="Arial"/>
                <w:color w:val="000000"/>
              </w:rPr>
              <w:t xml:space="preserve">. </w:t>
            </w:r>
          </w:p>
        </w:tc>
      </w:tr>
      <w:tr w:rsidR="008558C9" w:rsidRPr="009334A5" w14:paraId="245EFC25" w14:textId="77777777" w:rsidTr="00AE434F">
        <w:tc>
          <w:tcPr>
            <w:tcW w:w="1368" w:type="dxa"/>
            <w:shd w:val="clear" w:color="auto" w:fill="auto"/>
          </w:tcPr>
          <w:p w14:paraId="54FE1C5B" w14:textId="77777777" w:rsidR="008558C9" w:rsidRPr="009334A5" w:rsidRDefault="008558C9" w:rsidP="008558C9">
            <w:pPr>
              <w:spacing w:after="0" w:line="240" w:lineRule="auto"/>
              <w:rPr>
                <w:b/>
              </w:rPr>
            </w:pPr>
            <w:proofErr w:type="spellStart"/>
            <w:r w:rsidRPr="009334A5">
              <w:rPr>
                <w:rFonts w:cs="Arial"/>
                <w:b/>
                <w:color w:val="000000"/>
              </w:rPr>
              <w:t>Rashtriya</w:t>
            </w:r>
            <w:proofErr w:type="spellEnd"/>
            <w:r w:rsidRPr="009334A5">
              <w:rPr>
                <w:rFonts w:cs="Arial"/>
                <w:b/>
                <w:color w:val="000000"/>
              </w:rPr>
              <w:t xml:space="preserve"> Bal </w:t>
            </w:r>
            <w:proofErr w:type="spellStart"/>
            <w:r w:rsidRPr="009334A5">
              <w:rPr>
                <w:rFonts w:cs="Arial"/>
                <w:b/>
                <w:color w:val="000000"/>
              </w:rPr>
              <w:t>Swasthya</w:t>
            </w:r>
            <w:proofErr w:type="spellEnd"/>
            <w:r w:rsidRPr="009334A5">
              <w:rPr>
                <w:rFonts w:cs="Arial"/>
                <w:b/>
                <w:color w:val="000000"/>
              </w:rPr>
              <w:t xml:space="preserve"> </w:t>
            </w:r>
            <w:proofErr w:type="spellStart"/>
            <w:r w:rsidRPr="009334A5">
              <w:rPr>
                <w:rFonts w:cs="Arial"/>
                <w:b/>
                <w:color w:val="000000"/>
              </w:rPr>
              <w:t>Karyakram</w:t>
            </w:r>
            <w:proofErr w:type="spellEnd"/>
            <w:r w:rsidRPr="009334A5">
              <w:rPr>
                <w:rFonts w:cs="Arial"/>
                <w:b/>
                <w:color w:val="000000"/>
              </w:rPr>
              <w:t>, 2013</w:t>
            </w:r>
          </w:p>
        </w:tc>
        <w:tc>
          <w:tcPr>
            <w:tcW w:w="4416" w:type="dxa"/>
            <w:shd w:val="clear" w:color="auto" w:fill="auto"/>
          </w:tcPr>
          <w:p w14:paraId="3392A035" w14:textId="252E56D7" w:rsidR="008558C9" w:rsidRPr="009334A5" w:rsidRDefault="008558C9" w:rsidP="008558C9">
            <w:pPr>
              <w:spacing w:after="0" w:line="240" w:lineRule="auto"/>
            </w:pPr>
            <w:proofErr w:type="spellStart"/>
            <w:r w:rsidRPr="009334A5">
              <w:rPr>
                <w:rFonts w:cs="Arial"/>
                <w:color w:val="000000"/>
              </w:rPr>
              <w:t>Rashtriya</w:t>
            </w:r>
            <w:proofErr w:type="spellEnd"/>
            <w:r w:rsidRPr="009334A5">
              <w:rPr>
                <w:rFonts w:cs="Arial"/>
                <w:color w:val="000000"/>
              </w:rPr>
              <w:t xml:space="preserve"> Bal </w:t>
            </w:r>
            <w:proofErr w:type="spellStart"/>
            <w:r w:rsidRPr="009334A5">
              <w:rPr>
                <w:rFonts w:cs="Arial"/>
                <w:color w:val="000000"/>
              </w:rPr>
              <w:t>Swasthya</w:t>
            </w:r>
            <w:proofErr w:type="spellEnd"/>
            <w:r w:rsidRPr="009334A5">
              <w:rPr>
                <w:rFonts w:cs="Arial"/>
                <w:color w:val="000000"/>
              </w:rPr>
              <w:t xml:space="preserve"> </w:t>
            </w:r>
            <w:proofErr w:type="spellStart"/>
            <w:r w:rsidRPr="009334A5">
              <w:rPr>
                <w:rFonts w:cs="Arial"/>
                <w:color w:val="000000"/>
              </w:rPr>
              <w:t>Karyakram</w:t>
            </w:r>
            <w:proofErr w:type="spellEnd"/>
            <w:r w:rsidRPr="009334A5">
              <w:rPr>
                <w:rFonts w:cs="Arial"/>
                <w:color w:val="000000"/>
              </w:rPr>
              <w:t xml:space="preserve"> (RBSK) aims for early identification of and intervention for defects at birth, deficiencies, diseases and development delays including disabilities, from birth to 18 years. Screening for defects at birth is envisaged as a role of facilities and community workers</w:t>
            </w:r>
            <w:r w:rsidR="00E148C6" w:rsidRPr="004B721F">
              <w:rPr>
                <w:rFonts w:cs="Arial"/>
                <w:color w:val="000000"/>
              </w:rPr>
              <w:t xml:space="preserve"> </w:t>
            </w:r>
            <w:r w:rsidR="00E148C6" w:rsidRPr="001B2A55">
              <w:rPr>
                <w:rFonts w:cs="Arial"/>
                <w:color w:val="000000"/>
              </w:rPr>
              <w:fldChar w:fldCharType="begin"/>
            </w:r>
            <w:r w:rsidR="00E148C6">
              <w:rPr>
                <w:rFonts w:cs="Arial"/>
                <w:color w:val="000000"/>
              </w:rPr>
              <w:instrText xml:space="preserve"> ADDIN EN.CITE &lt;EndNote&gt;&lt;Cite&gt;&lt;Author&gt;Ministry of Health &amp;amp; Family Welfare. Government of India&lt;/Author&gt;&lt;Year&gt;2013&lt;/Year&gt;&lt;RecNum&gt;6229&lt;/RecNum&gt;&lt;DisplayText&gt;(6)&lt;/DisplayText&gt;&lt;record&gt;&lt;rec-number&gt;6229&lt;/rec-number&gt;&lt;foreign-keys&gt;&lt;key app="EN" db-id="5ew059aeiaz0auedefovvdplsfv5afstvx9t" timestamp="1532927618"&gt;6229&lt;/key&gt;&lt;/foreign-keys&gt;&lt;ref-type name="Web Page"&gt;12&lt;/ref-type&gt;&lt;contributors&gt;&lt;authors&gt;&lt;author&gt;Ministry of Health &amp;amp; Family Welfare. Government of India,&lt;/author&gt;&lt;/authors&gt;&lt;/contributors&gt;&lt;titles&gt;&lt;title&gt;Operational Guidelines: Rashtriya Bal Swasthya Karykram &lt;/title&gt;&lt;/titles&gt;&lt;volume&gt;2018&lt;/volume&gt;&lt;number&gt;July&lt;/number&gt;&lt;dates&gt;&lt;year&gt;2013&lt;/year&gt;&lt;/dates&gt;&lt;urls&gt;&lt;related-urls&gt;&lt;url&gt;http://nhm.gov.in/images/pdf/programmes/RBSK/Operational_Guidelines/Operational%20Guidelines_RBSK.pdf&lt;/url&gt;&lt;/related-urls&gt;&lt;/urls&gt;&lt;/record&gt;&lt;/Cite&gt;&lt;/EndNote&gt;</w:instrText>
            </w:r>
            <w:r w:rsidR="00E148C6" w:rsidRPr="001B2A55">
              <w:rPr>
                <w:rFonts w:cs="Arial"/>
                <w:color w:val="000000"/>
              </w:rPr>
              <w:fldChar w:fldCharType="separate"/>
            </w:r>
            <w:r w:rsidR="00E148C6">
              <w:rPr>
                <w:rFonts w:cs="Arial"/>
                <w:noProof/>
                <w:color w:val="000000"/>
              </w:rPr>
              <w:t>(6)</w:t>
            </w:r>
            <w:r w:rsidR="00E148C6" w:rsidRPr="001B2A55">
              <w:rPr>
                <w:rFonts w:cs="Arial"/>
                <w:color w:val="000000"/>
              </w:rPr>
              <w:fldChar w:fldCharType="end"/>
            </w:r>
            <w:r w:rsidR="00E148C6">
              <w:rPr>
                <w:rFonts w:cs="Arial"/>
                <w:color w:val="000000"/>
              </w:rPr>
              <w:t>.</w:t>
            </w:r>
          </w:p>
        </w:tc>
        <w:tc>
          <w:tcPr>
            <w:tcW w:w="4843" w:type="dxa"/>
          </w:tcPr>
          <w:p w14:paraId="1B18E03B" w14:textId="77777777" w:rsidR="008558C9" w:rsidRPr="009334A5" w:rsidRDefault="008558C9" w:rsidP="008558C9">
            <w:pPr>
              <w:spacing w:after="0" w:line="240" w:lineRule="auto"/>
            </w:pPr>
            <w:r w:rsidRPr="009334A5">
              <w:t>No assessment found.</w:t>
            </w:r>
          </w:p>
        </w:tc>
      </w:tr>
      <w:tr w:rsidR="008558C9" w:rsidRPr="009334A5" w14:paraId="207A34AA" w14:textId="77777777" w:rsidTr="00AE434F">
        <w:tc>
          <w:tcPr>
            <w:tcW w:w="1368" w:type="dxa"/>
            <w:shd w:val="clear" w:color="auto" w:fill="auto"/>
          </w:tcPr>
          <w:p w14:paraId="6AFBE092" w14:textId="77777777" w:rsidR="008558C9" w:rsidRPr="009334A5" w:rsidRDefault="008558C9" w:rsidP="008558C9">
            <w:pPr>
              <w:spacing w:after="0" w:line="240" w:lineRule="auto"/>
              <w:rPr>
                <w:b/>
              </w:rPr>
            </w:pPr>
            <w:r w:rsidRPr="009334A5">
              <w:rPr>
                <w:rFonts w:cs="Arial"/>
                <w:b/>
                <w:color w:val="000000"/>
              </w:rPr>
              <w:t>India Newborn Action Plan, 2014</w:t>
            </w:r>
          </w:p>
        </w:tc>
        <w:tc>
          <w:tcPr>
            <w:tcW w:w="4416" w:type="dxa"/>
            <w:shd w:val="clear" w:color="auto" w:fill="auto"/>
          </w:tcPr>
          <w:p w14:paraId="5BE325AB" w14:textId="3B885BDB" w:rsidR="008558C9" w:rsidRPr="006502E6" w:rsidRDefault="008558C9" w:rsidP="009334A5">
            <w:pPr>
              <w:spacing w:after="0" w:line="240" w:lineRule="auto"/>
              <w:rPr>
                <w:b/>
              </w:rPr>
            </w:pPr>
            <w:r w:rsidRPr="009334A5">
              <w:t xml:space="preserve">The India Newborn Action Plan, developed as a response to the Global Every Newborn Action Plan, targeted for accelerating the reduction of preventable newborn death and stillbirths. The guiding principles for the strategy are Integration, Equity, Gender, Quality of Care, Convergence, Accountability, and Partnerships; built on six pillars of: Pre-conception and antenatal care; Care during </w:t>
            </w:r>
            <w:proofErr w:type="spellStart"/>
            <w:r w:rsidRPr="009334A5">
              <w:t>labour</w:t>
            </w:r>
            <w:proofErr w:type="spellEnd"/>
            <w:r w:rsidRPr="009334A5">
              <w:t xml:space="preserve"> and child birth; Immediate newborn care; Care of healthy newborn; Care of small and sick newborn; and Care beyond newborn survival</w:t>
            </w:r>
            <w:r w:rsidR="006502E6">
              <w:t xml:space="preserve"> </w:t>
            </w:r>
            <w:r w:rsidR="006502E6">
              <w:fldChar w:fldCharType="begin"/>
            </w:r>
            <w:r w:rsidR="006502E6">
              <w:instrText xml:space="preserve"> ADDIN EN.CITE &lt;EndNote&gt;&lt;Cite&gt;&lt;Author&gt;National Health Mission&lt;/Author&gt;&lt;Year&gt;2014&lt;/Year&gt;&lt;RecNum&gt;6230&lt;/RecNum&gt;&lt;DisplayText&gt;(7)&lt;/DisplayText&gt;&lt;record&gt;&lt;rec-number&gt;6230&lt;/rec-number&gt;&lt;foreign-keys&gt;&lt;key app="EN" db-id="5ew059aeiaz0auedefovvdplsfv5afstvx9t" timestamp="1532927834"&gt;6230&lt;/key&gt;&lt;/foreign-keys&gt;&lt;ref-type name="Web Page"&gt;12&lt;/ref-type&gt;&lt;contributors&gt;&lt;authors&gt;&lt;author&gt;National Health Mission,&lt;/author&gt;&lt;author&gt;Ministry of Health &amp;amp; Family Welfare. Government of India,&lt;/author&gt;&lt;/authors&gt;&lt;/contributors&gt;&lt;titles&gt;&lt;title&gt;India Newborn Action Plan&lt;/title&gt;&lt;/titles&gt;&lt;volume&gt;2018&lt;/volume&gt;&lt;number&gt;July&lt;/number&gt;&lt;dates&gt;&lt;year&gt;2014&lt;/year&gt;&lt;/dates&gt;&lt;urls&gt;&lt;related-urls&gt;&lt;url&gt;http://nhm.gov.in/images/pdf/programmes/inap-final.pdf&lt;/url&gt;&lt;/related-urls&gt;&lt;/urls&gt;&lt;/record&gt;&lt;/Cite&gt;&lt;/EndNote&gt;</w:instrText>
            </w:r>
            <w:r w:rsidR="006502E6">
              <w:fldChar w:fldCharType="separate"/>
            </w:r>
            <w:r w:rsidR="006502E6">
              <w:rPr>
                <w:noProof/>
              </w:rPr>
              <w:t>(7)</w:t>
            </w:r>
            <w:r w:rsidR="006502E6">
              <w:fldChar w:fldCharType="end"/>
            </w:r>
            <w:r w:rsidR="006502E6">
              <w:t>.</w:t>
            </w:r>
          </w:p>
        </w:tc>
        <w:tc>
          <w:tcPr>
            <w:tcW w:w="4843" w:type="dxa"/>
          </w:tcPr>
          <w:p w14:paraId="3428E8DD" w14:textId="77777777" w:rsidR="008558C9" w:rsidRPr="009334A5" w:rsidRDefault="008558C9" w:rsidP="008558C9">
            <w:pPr>
              <w:spacing w:after="0" w:line="240" w:lineRule="auto"/>
            </w:pPr>
          </w:p>
        </w:tc>
      </w:tr>
      <w:tr w:rsidR="008558C9" w:rsidRPr="009334A5" w14:paraId="71CED15D" w14:textId="77777777" w:rsidTr="00AE434F">
        <w:tc>
          <w:tcPr>
            <w:tcW w:w="1368" w:type="dxa"/>
            <w:shd w:val="clear" w:color="auto" w:fill="auto"/>
          </w:tcPr>
          <w:p w14:paraId="0B431116" w14:textId="77777777" w:rsidR="008558C9" w:rsidRPr="009334A5" w:rsidRDefault="008558C9" w:rsidP="008558C9">
            <w:pPr>
              <w:spacing w:after="0" w:line="240" w:lineRule="auto"/>
              <w:rPr>
                <w:b/>
              </w:rPr>
            </w:pPr>
            <w:proofErr w:type="spellStart"/>
            <w:r w:rsidRPr="009334A5">
              <w:rPr>
                <w:b/>
              </w:rPr>
              <w:t>Dakshata</w:t>
            </w:r>
            <w:proofErr w:type="spellEnd"/>
            <w:r w:rsidRPr="009334A5">
              <w:rPr>
                <w:b/>
              </w:rPr>
              <w:t>, 2015</w:t>
            </w:r>
          </w:p>
        </w:tc>
        <w:tc>
          <w:tcPr>
            <w:tcW w:w="4416" w:type="dxa"/>
            <w:shd w:val="clear" w:color="auto" w:fill="auto"/>
          </w:tcPr>
          <w:p w14:paraId="26F33CBB" w14:textId="40E8D17A" w:rsidR="008558C9" w:rsidRPr="009334A5" w:rsidRDefault="008558C9" w:rsidP="008558C9">
            <w:pPr>
              <w:spacing w:after="0" w:line="240" w:lineRule="auto"/>
            </w:pPr>
            <w:r w:rsidRPr="009334A5">
              <w:t xml:space="preserve">The </w:t>
            </w:r>
            <w:proofErr w:type="spellStart"/>
            <w:r w:rsidRPr="009334A5">
              <w:rPr>
                <w:i/>
              </w:rPr>
              <w:t>Dakshata</w:t>
            </w:r>
            <w:proofErr w:type="spellEnd"/>
            <w:r w:rsidRPr="009334A5">
              <w:t xml:space="preserve"> program builds upon the four pause point model of WHO safe childbirth (SCC) checklist, modified for </w:t>
            </w:r>
            <w:r w:rsidR="000E551D">
              <w:t xml:space="preserve">the </w:t>
            </w:r>
            <w:r w:rsidRPr="009334A5">
              <w:t>Indian</w:t>
            </w:r>
            <w:r w:rsidR="000E551D">
              <w:t xml:space="preserve"> setting, focuses on improving</w:t>
            </w:r>
            <w:r w:rsidRPr="009334A5">
              <w:t xml:space="preserve"> quality of facility based birthing care  by enhancing competency of medical officers, nurses and ANMs by training and mentoring; and ensuring availability of essential commodities and supplies. </w:t>
            </w:r>
          </w:p>
        </w:tc>
        <w:tc>
          <w:tcPr>
            <w:tcW w:w="4843" w:type="dxa"/>
          </w:tcPr>
          <w:p w14:paraId="5C6D8D33" w14:textId="0706A7E8" w:rsidR="008558C9" w:rsidRPr="009334A5" w:rsidRDefault="008558C9" w:rsidP="009334A5">
            <w:pPr>
              <w:spacing w:after="0" w:line="240" w:lineRule="auto"/>
            </w:pPr>
            <w:r w:rsidRPr="009334A5">
              <w:t xml:space="preserve">A study in Rajasthan explored the effectiveness of WHO SCC and found improvement in adherence to essential practices in the facilities where it was introduced as compared to facilities where it was not. A positive effect on quality of initial assessment and appropriate referral of the women </w:t>
            </w:r>
            <w:r w:rsidR="009334A5" w:rsidRPr="009334A5">
              <w:t xml:space="preserve">at the admission was also noted </w:t>
            </w:r>
            <w:r w:rsidR="006D5BCE">
              <w:fldChar w:fldCharType="begin"/>
            </w:r>
            <w:r w:rsidR="006D5BCE">
              <w:instrText xml:space="preserve"> ADDIN EN.CITE &lt;EndNote&gt;&lt;Cite&gt;&lt;Author&gt;Kumar&lt;/Author&gt;&lt;Year&gt;2016&lt;/Year&gt;&lt;RecNum&gt;6375&lt;/RecNum&gt;&lt;DisplayText&gt;(8)&lt;/DisplayText&gt;&lt;record&gt;&lt;rec-number&gt;6375&lt;/rec-number&gt;&lt;foreign-keys&gt;&lt;key app="EN" db-id="5ew059aeiaz0auedefovvdplsfv5afstvx9t" timestamp="1543661744"&gt;6375&lt;/key&gt;&lt;/foreign-keys&gt;&lt;ref-type name="Journal Article"&gt;17&lt;/ref-type&gt;&lt;contributors&gt;&lt;authors&gt;&lt;author&gt;Kumar, Somesh&lt;/author&gt;&lt;author&gt;Yadav, Vikas&lt;/author&gt;&lt;author&gt;Balasubramaniam, Sudharsanam&lt;/author&gt;&lt;author&gt;Jain, Yashpal&lt;/author&gt;&lt;author&gt;Joshi, Chandra Shekhar&lt;/author&gt;&lt;author&gt;Saran, Kailash&lt;/author&gt;&lt;author&gt;Sood, Bulbul&lt;/author&gt;&lt;/authors&gt;&lt;/contributors&gt;&lt;titles&gt;&lt;title&gt;Effectiveness of the WHO SCC on improving adherence to essential practices during childbirth, in resource constrained settings&lt;/title&gt;&lt;secondary-title&gt;BMC pregnancy and childbirth&lt;/secondary-title&gt;&lt;/titles&gt;&lt;periodical&gt;&lt;full-title&gt;BMC Pregnancy and Childbirth&lt;/full-title&gt;&lt;/periodical&gt;&lt;pages&gt;345-345&lt;/pages&gt;&lt;volume&gt;16&lt;/volume&gt;&lt;number&gt;1&lt;/number&gt;&lt;dates&gt;&lt;year&gt;2016&lt;/year&gt;&lt;/dates&gt;&lt;publisher&gt;BioMed Central&lt;/publisher&gt;&lt;isbn&gt;1471-2393&lt;/isbn&gt;&lt;accession-num&gt;27825321&lt;/accession-num&gt;&lt;urls&gt;&lt;related-urls&gt;&lt;url&gt;https://www.ncbi.nlm.nih.gov/pubmed/27825321&lt;/url&gt;&lt;url&gt;https://www.ncbi.nlm.nih.gov/pmc/PMC5101814/&lt;/url&gt;&lt;/related-urls&gt;&lt;/urls&gt;&lt;electronic-resource-num&gt;10.1186/s12884-016-1139-x&lt;/electronic-resource-num&gt;&lt;remote-database-name&gt;PubMed&lt;/remote-database-name&gt;&lt;/record&gt;&lt;/Cite&gt;&lt;/EndNote&gt;</w:instrText>
            </w:r>
            <w:r w:rsidR="006D5BCE">
              <w:fldChar w:fldCharType="separate"/>
            </w:r>
            <w:r w:rsidR="006D5BCE">
              <w:rPr>
                <w:noProof/>
              </w:rPr>
              <w:t>(8)</w:t>
            </w:r>
            <w:r w:rsidR="006D5BCE">
              <w:fldChar w:fldCharType="end"/>
            </w:r>
            <w:r w:rsidR="009334A5" w:rsidRPr="009334A5">
              <w:t>.</w:t>
            </w:r>
          </w:p>
        </w:tc>
      </w:tr>
      <w:tr w:rsidR="008558C9" w14:paraId="0AE92B60" w14:textId="77777777" w:rsidTr="00AE434F">
        <w:tc>
          <w:tcPr>
            <w:tcW w:w="1368" w:type="dxa"/>
            <w:shd w:val="clear" w:color="auto" w:fill="auto"/>
          </w:tcPr>
          <w:p w14:paraId="2642D5F2" w14:textId="77777777" w:rsidR="008558C9" w:rsidRPr="009334A5" w:rsidRDefault="008558C9" w:rsidP="008558C9">
            <w:pPr>
              <w:spacing w:after="0" w:line="240" w:lineRule="auto"/>
              <w:rPr>
                <w:b/>
              </w:rPr>
            </w:pPr>
            <w:proofErr w:type="spellStart"/>
            <w:r w:rsidRPr="009334A5">
              <w:rPr>
                <w:b/>
              </w:rPr>
              <w:t>LaQshya</w:t>
            </w:r>
            <w:proofErr w:type="spellEnd"/>
            <w:r w:rsidRPr="009334A5">
              <w:rPr>
                <w:b/>
              </w:rPr>
              <w:t>, 2017</w:t>
            </w:r>
          </w:p>
        </w:tc>
        <w:tc>
          <w:tcPr>
            <w:tcW w:w="4416" w:type="dxa"/>
            <w:shd w:val="clear" w:color="auto" w:fill="auto"/>
          </w:tcPr>
          <w:p w14:paraId="6D1673D0" w14:textId="4E88B343" w:rsidR="008558C9" w:rsidRDefault="008558C9" w:rsidP="008558C9">
            <w:pPr>
              <w:spacing w:after="0" w:line="240" w:lineRule="auto"/>
            </w:pPr>
            <w:r w:rsidRPr="009334A5">
              <w:t xml:space="preserve">The </w:t>
            </w:r>
            <w:proofErr w:type="spellStart"/>
            <w:r w:rsidRPr="009334A5">
              <w:t>programme</w:t>
            </w:r>
            <w:proofErr w:type="spellEnd"/>
            <w:r w:rsidRPr="009334A5">
              <w:t xml:space="preserve"> focuses on using a quality improvement model for improving care in </w:t>
            </w:r>
            <w:proofErr w:type="spellStart"/>
            <w:r w:rsidRPr="009334A5">
              <w:t>labour</w:t>
            </w:r>
            <w:proofErr w:type="spellEnd"/>
            <w:r w:rsidRPr="009334A5">
              <w:t xml:space="preserve"> rooms and newborn and is expected to result into delivery of respectful and zero defect care to all pregnant women and newborns, and s</w:t>
            </w:r>
            <w:r w:rsidR="009334A5" w:rsidRPr="009334A5">
              <w:t xml:space="preserve">uch improvement is incentivized </w:t>
            </w:r>
            <w:r w:rsidR="00C53617">
              <w:fldChar w:fldCharType="begin"/>
            </w:r>
            <w:r w:rsidR="00C53617">
              <w:instrText xml:space="preserve"> ADDIN EN.CITE &lt;EndNote&gt;&lt;Cite&gt;&lt;Author&gt;MOHFW&lt;/Author&gt;&lt;Year&gt;2017&lt;/Year&gt;&lt;RecNum&gt;6376&lt;/RecNum&gt;&lt;DisplayText&gt;(9)&lt;/DisplayText&gt;&lt;record&gt;&lt;rec-number&gt;6376&lt;/rec-number&gt;&lt;foreign-keys&gt;&lt;key app="EN" db-id="5ew059aeiaz0auedefovvdplsfv5afstvx9t" timestamp="1543663308"&gt;6376&lt;/key&gt;&lt;/foreign-keys&gt;&lt;ref-type name="Web Page"&gt;12&lt;/ref-type&gt;&lt;contributors&gt;&lt;authors&gt;&lt;author&gt;MOHFW&lt;/author&gt;&lt;/authors&gt;&lt;/contributors&gt;&lt;titles&gt;&lt;title&gt;Laqshya: Labour room quality improvement initiative. National Health Mission&lt;/title&gt;&lt;/titles&gt;&lt;volume&gt;2018&lt;/volume&gt;&lt;number&gt;1st Dec&lt;/number&gt;&lt;dates&gt;&lt;year&gt;2017&lt;/year&gt;&lt;/dates&gt;&lt;pub-location&gt;New Delhi, India&lt;/pub-location&gt;&lt;publisher&gt;MOHFW&lt;/publisher&gt;&lt;urls&gt;&lt;related-urls&gt;&lt;url&gt;http://nhm.gov.in/New_Updates_2018/NHM_Components/RMNCH_MH_Guidelines/LaQshya-Guidelines.pdf &lt;/url&gt;&lt;/related-urls&gt;&lt;/urls&gt;&lt;/record&gt;&lt;/Cite&gt;&lt;/EndNote&gt;</w:instrText>
            </w:r>
            <w:r w:rsidR="00C53617">
              <w:fldChar w:fldCharType="separate"/>
            </w:r>
            <w:r w:rsidR="00C53617">
              <w:rPr>
                <w:noProof/>
              </w:rPr>
              <w:t>(9)</w:t>
            </w:r>
            <w:r w:rsidR="00C53617">
              <w:fldChar w:fldCharType="end"/>
            </w:r>
            <w:r w:rsidR="00C53617">
              <w:t>.</w:t>
            </w:r>
            <w:bookmarkStart w:id="2" w:name="_GoBack"/>
            <w:bookmarkEnd w:id="2"/>
          </w:p>
        </w:tc>
        <w:tc>
          <w:tcPr>
            <w:tcW w:w="4843" w:type="dxa"/>
          </w:tcPr>
          <w:p w14:paraId="1165D6AB" w14:textId="77777777" w:rsidR="008558C9" w:rsidRDefault="008558C9" w:rsidP="008558C9">
            <w:pPr>
              <w:keepNext/>
              <w:spacing w:after="0" w:line="240" w:lineRule="auto"/>
            </w:pPr>
          </w:p>
        </w:tc>
      </w:tr>
      <w:bookmarkEnd w:id="0"/>
      <w:bookmarkEnd w:id="1"/>
    </w:tbl>
    <w:p w14:paraId="40A9FF6D" w14:textId="77777777" w:rsidR="009917DC" w:rsidRDefault="009917DC" w:rsidP="0036565D"/>
    <w:p w14:paraId="5196228C" w14:textId="77777777" w:rsidR="009917DC" w:rsidRDefault="009917DC" w:rsidP="0036565D"/>
    <w:p w14:paraId="76F0BCCA" w14:textId="77777777" w:rsidR="00C53617" w:rsidRPr="00C53617" w:rsidRDefault="009917DC" w:rsidP="00C53617">
      <w:pPr>
        <w:pStyle w:val="EndNoteBibliography"/>
        <w:spacing w:after="0"/>
      </w:pPr>
      <w:r>
        <w:fldChar w:fldCharType="begin"/>
      </w:r>
      <w:r>
        <w:instrText xml:space="preserve"> ADDIN EN.REFLIST </w:instrText>
      </w:r>
      <w:r>
        <w:fldChar w:fldCharType="separate"/>
      </w:r>
      <w:r w:rsidR="00C53617" w:rsidRPr="00C53617">
        <w:t>1.</w:t>
      </w:r>
      <w:r w:rsidR="00C53617" w:rsidRPr="00C53617">
        <w:tab/>
        <w:t>NHSRC. Programme evaluation of the Janani Suraksha Yojana. New Delhi, India: MOHFW, Government of India; 2011.</w:t>
      </w:r>
    </w:p>
    <w:p w14:paraId="48AC7072" w14:textId="77777777" w:rsidR="00C53617" w:rsidRPr="00C53617" w:rsidRDefault="00C53617" w:rsidP="00C53617">
      <w:pPr>
        <w:pStyle w:val="EndNoteBibliography"/>
        <w:spacing w:after="0"/>
      </w:pPr>
      <w:r w:rsidRPr="00C53617">
        <w:t>2.</w:t>
      </w:r>
      <w:r w:rsidRPr="00C53617">
        <w:tab/>
        <w:t>Ved R, Sundararaman T, Gupta G, Rana G. Program evaluation of the Janani Suraksha Yojna. BMC Proceedings. 2012;6(Suppl 5):O15-O.</w:t>
      </w:r>
    </w:p>
    <w:p w14:paraId="3A5B0974" w14:textId="77777777" w:rsidR="00C53617" w:rsidRPr="00C53617" w:rsidRDefault="00C53617" w:rsidP="00C53617">
      <w:pPr>
        <w:pStyle w:val="EndNoteBibliography"/>
        <w:spacing w:after="0"/>
      </w:pPr>
      <w:r w:rsidRPr="00C53617">
        <w:t>3.</w:t>
      </w:r>
      <w:r w:rsidRPr="00C53617">
        <w:tab/>
        <w:t>Singh S, Doyle P, Campbell OM, Oakley L, Rao GR, Murthy G. Interfacility transfer of pregnant women using publicly funded emergency call centre-based ambulance services: a cross-sectional analysis of service logs from five states in India. BMJ Open. 2017;7(6).</w:t>
      </w:r>
    </w:p>
    <w:p w14:paraId="30316D4E" w14:textId="047C85D5" w:rsidR="00C53617" w:rsidRPr="00C53617" w:rsidRDefault="00C53617" w:rsidP="00C53617">
      <w:pPr>
        <w:pStyle w:val="EndNoteBibliography"/>
        <w:spacing w:after="0"/>
      </w:pPr>
      <w:r w:rsidRPr="00C53617">
        <w:t>4.</w:t>
      </w:r>
      <w:r w:rsidRPr="00C53617">
        <w:tab/>
        <w:t xml:space="preserve">National Health Mission, Ministry of Health &amp; Family Welfare. Government of India. Janani Shishu Suraksha Karyakaram 2014 [Available from: </w:t>
      </w:r>
      <w:hyperlink r:id="rId8" w:history="1">
        <w:r w:rsidRPr="00C53617">
          <w:rPr>
            <w:rStyle w:val="Hyperlink"/>
          </w:rPr>
          <w:t>http://nhm.gov.in/janani-shishu-suraksha-karyakram.html</w:t>
        </w:r>
      </w:hyperlink>
      <w:r w:rsidRPr="00C53617">
        <w:t>.</w:t>
      </w:r>
    </w:p>
    <w:p w14:paraId="4172B10B" w14:textId="77777777" w:rsidR="00C53617" w:rsidRPr="00C53617" w:rsidRDefault="00C53617" w:rsidP="00C53617">
      <w:pPr>
        <w:pStyle w:val="EndNoteBibliography"/>
        <w:spacing w:after="0"/>
      </w:pPr>
      <w:r w:rsidRPr="00C53617">
        <w:t>5.</w:t>
      </w:r>
      <w:r w:rsidRPr="00C53617">
        <w:tab/>
        <w:t>Chaudhary S, Rohilla R, Kumar V, Kumar S. Evaluation of Janani Shishu Suraksha Karyakram scheme and out of pocket expenditure in a rural area of Northern India. Journal of family medicine and primary care. 2017;6(3):477-81.</w:t>
      </w:r>
    </w:p>
    <w:p w14:paraId="41025213" w14:textId="0CC5563B" w:rsidR="00C53617" w:rsidRPr="00C53617" w:rsidRDefault="00C53617" w:rsidP="00C53617">
      <w:pPr>
        <w:pStyle w:val="EndNoteBibliography"/>
        <w:spacing w:after="0"/>
      </w:pPr>
      <w:r w:rsidRPr="00C53617">
        <w:t>6.</w:t>
      </w:r>
      <w:r w:rsidRPr="00C53617">
        <w:tab/>
        <w:t xml:space="preserve">Ministry of Health &amp; Family Welfare. Government of India. Operational Guidelines: Rashtriya Bal Swasthya Karykram 2013 [Available from: </w:t>
      </w:r>
      <w:hyperlink r:id="rId9" w:history="1">
        <w:r w:rsidRPr="00C53617">
          <w:rPr>
            <w:rStyle w:val="Hyperlink"/>
          </w:rPr>
          <w:t>http://nhm.gov.in/images/pdf/programmes/RBSK/Operational_Guidelines/Operational%20Guidelines_RBSK.pdf</w:t>
        </w:r>
      </w:hyperlink>
      <w:r w:rsidRPr="00C53617">
        <w:t>.</w:t>
      </w:r>
    </w:p>
    <w:p w14:paraId="51AC9EDC" w14:textId="05B57F91" w:rsidR="00C53617" w:rsidRPr="00C53617" w:rsidRDefault="00C53617" w:rsidP="00C53617">
      <w:pPr>
        <w:pStyle w:val="EndNoteBibliography"/>
        <w:spacing w:after="0"/>
      </w:pPr>
      <w:r w:rsidRPr="00C53617">
        <w:t>7.</w:t>
      </w:r>
      <w:r w:rsidRPr="00C53617">
        <w:tab/>
        <w:t xml:space="preserve">National Health Mission, Ministry of Health &amp; Family Welfare. Government of India. India Newborn Action Plan 2014 [Available from: </w:t>
      </w:r>
      <w:hyperlink r:id="rId10" w:history="1">
        <w:r w:rsidRPr="00C53617">
          <w:rPr>
            <w:rStyle w:val="Hyperlink"/>
          </w:rPr>
          <w:t>http://nhm.gov.in/images/pdf/programmes/inap-final.pdf</w:t>
        </w:r>
      </w:hyperlink>
      <w:r w:rsidRPr="00C53617">
        <w:t>.</w:t>
      </w:r>
    </w:p>
    <w:p w14:paraId="5E7104FE" w14:textId="77777777" w:rsidR="00C53617" w:rsidRPr="00C53617" w:rsidRDefault="00C53617" w:rsidP="00C53617">
      <w:pPr>
        <w:pStyle w:val="EndNoteBibliography"/>
        <w:spacing w:after="0"/>
      </w:pPr>
      <w:r w:rsidRPr="00C53617">
        <w:t>8.</w:t>
      </w:r>
      <w:r w:rsidRPr="00C53617">
        <w:tab/>
        <w:t>Kumar S, Yadav V, Balasubramaniam S, Jain Y, Joshi CS, Saran K, et al. Effectiveness of the WHO SCC on improving adherence to essential practices during childbirth, in resource constrained settings. BMC pregnancy and childbirth. 2016;16(1):345-.</w:t>
      </w:r>
    </w:p>
    <w:p w14:paraId="1E3022B1" w14:textId="655D7CC6" w:rsidR="00C53617" w:rsidRPr="00C53617" w:rsidRDefault="00C53617" w:rsidP="00C53617">
      <w:pPr>
        <w:pStyle w:val="EndNoteBibliography"/>
      </w:pPr>
      <w:r w:rsidRPr="00C53617">
        <w:t>9.</w:t>
      </w:r>
      <w:r w:rsidRPr="00C53617">
        <w:tab/>
        <w:t xml:space="preserve">MOHFW. Laqshya: Labour room quality improvement initiative. National Health Mission New Delhi, India: MOHFW; 2017 [Available from: </w:t>
      </w:r>
      <w:hyperlink r:id="rId11" w:history="1">
        <w:r w:rsidRPr="00C53617">
          <w:rPr>
            <w:rStyle w:val="Hyperlink"/>
          </w:rPr>
          <w:t>http://nhm.gov.in/New_Updates_2018/NHM_Components/RMNCH_MH_Guidelines/LaQshya-Guidelines.pdf</w:t>
        </w:r>
      </w:hyperlink>
      <w:r w:rsidRPr="00C53617">
        <w:t xml:space="preserve"> </w:t>
      </w:r>
    </w:p>
    <w:p w14:paraId="4342D91B" w14:textId="227FDC38" w:rsidR="0036565D" w:rsidRPr="0036565D" w:rsidRDefault="009917DC" w:rsidP="0036565D">
      <w:r>
        <w:fldChar w:fldCharType="end"/>
      </w:r>
    </w:p>
    <w:sectPr w:rsidR="0036565D" w:rsidRPr="0036565D" w:rsidSect="00BF02B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871FD3" w14:textId="77777777" w:rsidR="00110EF8" w:rsidRDefault="00110EF8" w:rsidP="00C25F84">
      <w:pPr>
        <w:spacing w:after="0" w:line="240" w:lineRule="auto"/>
      </w:pPr>
      <w:r>
        <w:separator/>
      </w:r>
    </w:p>
  </w:endnote>
  <w:endnote w:type="continuationSeparator" w:id="0">
    <w:p w14:paraId="6C7974CF" w14:textId="77777777" w:rsidR="00110EF8" w:rsidRDefault="00110EF8" w:rsidP="00C25F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1002AFF" w:usb1="C000E47F" w:usb2="0000002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FDAEE71" w14:textId="77777777" w:rsidR="00110EF8" w:rsidRDefault="00110EF8" w:rsidP="00C25F84">
      <w:pPr>
        <w:spacing w:after="0" w:line="240" w:lineRule="auto"/>
      </w:pPr>
      <w:r>
        <w:separator/>
      </w:r>
    </w:p>
  </w:footnote>
  <w:footnote w:type="continuationSeparator" w:id="0">
    <w:p w14:paraId="599BA7DC" w14:textId="77777777" w:rsidR="00110EF8" w:rsidRDefault="00110EF8" w:rsidP="00C25F8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020355"/>
    <w:multiLevelType w:val="hybridMultilevel"/>
    <w:tmpl w:val="ECFE69F0"/>
    <w:lvl w:ilvl="0" w:tplc="E8665400">
      <w:start w:val="20"/>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6AB29FF"/>
    <w:multiLevelType w:val="hybridMultilevel"/>
    <w:tmpl w:val="308A8686"/>
    <w:lvl w:ilvl="0" w:tplc="284E9762">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907C0A"/>
    <w:multiLevelType w:val="hybridMultilevel"/>
    <w:tmpl w:val="19F06BB4"/>
    <w:lvl w:ilvl="0" w:tplc="E398CE2C">
      <w:start w:val="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6723866"/>
    <w:multiLevelType w:val="hybridMultilevel"/>
    <w:tmpl w:val="2E444608"/>
    <w:lvl w:ilvl="0" w:tplc="25D6F888">
      <w:start w:val="2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1236AA3"/>
    <w:multiLevelType w:val="hybridMultilevel"/>
    <w:tmpl w:val="41108D6E"/>
    <w:lvl w:ilvl="0" w:tplc="F0101F2C">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C3B126F"/>
    <w:multiLevelType w:val="hybridMultilevel"/>
    <w:tmpl w:val="80908478"/>
    <w:lvl w:ilvl="0" w:tplc="22B266F0">
      <w:start w:val="4"/>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F0B60F5"/>
    <w:multiLevelType w:val="hybridMultilevel"/>
    <w:tmpl w:val="EDB26522"/>
    <w:lvl w:ilvl="0" w:tplc="4A8E812C">
      <w:start w:val="5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D810F07"/>
    <w:multiLevelType w:val="hybridMultilevel"/>
    <w:tmpl w:val="7F765EB0"/>
    <w:lvl w:ilvl="0" w:tplc="4416889E">
      <w:start w:val="1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5"/>
  </w:num>
  <w:num w:numId="5">
    <w:abstractNumId w:val="1"/>
  </w:num>
  <w:num w:numId="6">
    <w:abstractNumId w:val="6"/>
  </w:num>
  <w:num w:numId="7">
    <w:abstractNumId w:val="2"/>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w059aeiaz0auedefovvdplsfv5afstvx9t&quot;&gt;Lit-safe-Motherhood-Saved&lt;record-ids&gt;&lt;item&gt;5781&lt;/item&gt;&lt;item&gt;6228&lt;/item&gt;&lt;item&gt;6229&lt;/item&gt;&lt;item&gt;6230&lt;/item&gt;&lt;item&gt;6372&lt;/item&gt;&lt;item&gt;6373&lt;/item&gt;&lt;item&gt;6374&lt;/item&gt;&lt;item&gt;6375&lt;/item&gt;&lt;item&gt;6376&lt;/item&gt;&lt;/record-ids&gt;&lt;/item&gt;&lt;/Libraries&gt;"/>
  </w:docVars>
  <w:rsids>
    <w:rsidRoot w:val="00BB7A30"/>
    <w:rsid w:val="00002CB4"/>
    <w:rsid w:val="00014A6D"/>
    <w:rsid w:val="00016971"/>
    <w:rsid w:val="00021367"/>
    <w:rsid w:val="000368E1"/>
    <w:rsid w:val="000457E5"/>
    <w:rsid w:val="000544D9"/>
    <w:rsid w:val="000B146F"/>
    <w:rsid w:val="000B2E1D"/>
    <w:rsid w:val="000B773C"/>
    <w:rsid w:val="000D5C3A"/>
    <w:rsid w:val="000E551D"/>
    <w:rsid w:val="000E5669"/>
    <w:rsid w:val="000F63C4"/>
    <w:rsid w:val="0010043B"/>
    <w:rsid w:val="00107212"/>
    <w:rsid w:val="00110EF8"/>
    <w:rsid w:val="00111677"/>
    <w:rsid w:val="0013365F"/>
    <w:rsid w:val="001420FB"/>
    <w:rsid w:val="001502F4"/>
    <w:rsid w:val="00150451"/>
    <w:rsid w:val="001564D1"/>
    <w:rsid w:val="00162A7A"/>
    <w:rsid w:val="00175ACD"/>
    <w:rsid w:val="001813BD"/>
    <w:rsid w:val="00186CB2"/>
    <w:rsid w:val="00187568"/>
    <w:rsid w:val="0019639D"/>
    <w:rsid w:val="001A060F"/>
    <w:rsid w:val="001A4CA8"/>
    <w:rsid w:val="001C112D"/>
    <w:rsid w:val="001C1D18"/>
    <w:rsid w:val="001D4A5F"/>
    <w:rsid w:val="001E41DD"/>
    <w:rsid w:val="002075D8"/>
    <w:rsid w:val="002158B8"/>
    <w:rsid w:val="00216082"/>
    <w:rsid w:val="00237CE1"/>
    <w:rsid w:val="002422E3"/>
    <w:rsid w:val="00243FD5"/>
    <w:rsid w:val="0025176E"/>
    <w:rsid w:val="0025244E"/>
    <w:rsid w:val="00260893"/>
    <w:rsid w:val="00263142"/>
    <w:rsid w:val="00266353"/>
    <w:rsid w:val="002838DD"/>
    <w:rsid w:val="00283C00"/>
    <w:rsid w:val="0028468A"/>
    <w:rsid w:val="00297E76"/>
    <w:rsid w:val="002A55A7"/>
    <w:rsid w:val="002A6862"/>
    <w:rsid w:val="002B0750"/>
    <w:rsid w:val="002B3D5A"/>
    <w:rsid w:val="002B7118"/>
    <w:rsid w:val="002B778D"/>
    <w:rsid w:val="002C2ED5"/>
    <w:rsid w:val="002C749B"/>
    <w:rsid w:val="002D37FD"/>
    <w:rsid w:val="002D7EF9"/>
    <w:rsid w:val="002E0B44"/>
    <w:rsid w:val="00311AD0"/>
    <w:rsid w:val="00312149"/>
    <w:rsid w:val="00322E72"/>
    <w:rsid w:val="00327B63"/>
    <w:rsid w:val="0034638C"/>
    <w:rsid w:val="00361900"/>
    <w:rsid w:val="0036420B"/>
    <w:rsid w:val="0036565D"/>
    <w:rsid w:val="0036763F"/>
    <w:rsid w:val="0038104B"/>
    <w:rsid w:val="003829C1"/>
    <w:rsid w:val="003A5D36"/>
    <w:rsid w:val="003B0970"/>
    <w:rsid w:val="003C0685"/>
    <w:rsid w:val="003C6C94"/>
    <w:rsid w:val="003E74A2"/>
    <w:rsid w:val="003F560C"/>
    <w:rsid w:val="0040033A"/>
    <w:rsid w:val="00400C9B"/>
    <w:rsid w:val="00405317"/>
    <w:rsid w:val="004067FC"/>
    <w:rsid w:val="0041603B"/>
    <w:rsid w:val="00420E3C"/>
    <w:rsid w:val="00423BB3"/>
    <w:rsid w:val="0042419F"/>
    <w:rsid w:val="0042592D"/>
    <w:rsid w:val="00441CC6"/>
    <w:rsid w:val="00443842"/>
    <w:rsid w:val="004562B8"/>
    <w:rsid w:val="00456F95"/>
    <w:rsid w:val="0045742E"/>
    <w:rsid w:val="00496104"/>
    <w:rsid w:val="00496DD5"/>
    <w:rsid w:val="004B0154"/>
    <w:rsid w:val="004B2E4F"/>
    <w:rsid w:val="004B4FBA"/>
    <w:rsid w:val="004B612D"/>
    <w:rsid w:val="004C2756"/>
    <w:rsid w:val="004C7493"/>
    <w:rsid w:val="004D124E"/>
    <w:rsid w:val="004D2996"/>
    <w:rsid w:val="004E14BD"/>
    <w:rsid w:val="004E2A7A"/>
    <w:rsid w:val="004E3EB5"/>
    <w:rsid w:val="00510DAB"/>
    <w:rsid w:val="00513AD7"/>
    <w:rsid w:val="005311A0"/>
    <w:rsid w:val="00544E0C"/>
    <w:rsid w:val="00552D8A"/>
    <w:rsid w:val="00554BF9"/>
    <w:rsid w:val="00570B80"/>
    <w:rsid w:val="00573C2B"/>
    <w:rsid w:val="005810E1"/>
    <w:rsid w:val="005A75E7"/>
    <w:rsid w:val="005B7463"/>
    <w:rsid w:val="005C02C3"/>
    <w:rsid w:val="005C28B7"/>
    <w:rsid w:val="005E3ED2"/>
    <w:rsid w:val="005E4030"/>
    <w:rsid w:val="005E762C"/>
    <w:rsid w:val="005F20A9"/>
    <w:rsid w:val="005F45D7"/>
    <w:rsid w:val="006102F1"/>
    <w:rsid w:val="006235A8"/>
    <w:rsid w:val="00626332"/>
    <w:rsid w:val="006332F6"/>
    <w:rsid w:val="00637364"/>
    <w:rsid w:val="00646968"/>
    <w:rsid w:val="006502E6"/>
    <w:rsid w:val="006513AE"/>
    <w:rsid w:val="006574E4"/>
    <w:rsid w:val="00664C23"/>
    <w:rsid w:val="006772A1"/>
    <w:rsid w:val="00690256"/>
    <w:rsid w:val="006A4E3A"/>
    <w:rsid w:val="006A65F0"/>
    <w:rsid w:val="006B1A34"/>
    <w:rsid w:val="006D2826"/>
    <w:rsid w:val="006D5BCE"/>
    <w:rsid w:val="006D728B"/>
    <w:rsid w:val="006E0E0F"/>
    <w:rsid w:val="006E74B4"/>
    <w:rsid w:val="006F3057"/>
    <w:rsid w:val="006F35A6"/>
    <w:rsid w:val="006F4717"/>
    <w:rsid w:val="007120A1"/>
    <w:rsid w:val="007125EF"/>
    <w:rsid w:val="007134A4"/>
    <w:rsid w:val="00732D2B"/>
    <w:rsid w:val="007468B0"/>
    <w:rsid w:val="00756C8E"/>
    <w:rsid w:val="007813BE"/>
    <w:rsid w:val="00786831"/>
    <w:rsid w:val="007B58C4"/>
    <w:rsid w:val="007C4435"/>
    <w:rsid w:val="007D01B3"/>
    <w:rsid w:val="007D453C"/>
    <w:rsid w:val="007E3708"/>
    <w:rsid w:val="007E50BD"/>
    <w:rsid w:val="007E7DF5"/>
    <w:rsid w:val="0080427D"/>
    <w:rsid w:val="00810909"/>
    <w:rsid w:val="00812CFB"/>
    <w:rsid w:val="008149D9"/>
    <w:rsid w:val="008223C0"/>
    <w:rsid w:val="008228FD"/>
    <w:rsid w:val="008336B3"/>
    <w:rsid w:val="00836F82"/>
    <w:rsid w:val="0084122F"/>
    <w:rsid w:val="008437D3"/>
    <w:rsid w:val="00843C5B"/>
    <w:rsid w:val="008529D8"/>
    <w:rsid w:val="00854F1B"/>
    <w:rsid w:val="008558C9"/>
    <w:rsid w:val="008565D5"/>
    <w:rsid w:val="00860861"/>
    <w:rsid w:val="00861ADF"/>
    <w:rsid w:val="00865F23"/>
    <w:rsid w:val="00873A9C"/>
    <w:rsid w:val="008A6275"/>
    <w:rsid w:val="008D02A7"/>
    <w:rsid w:val="008D1D46"/>
    <w:rsid w:val="008D7DBF"/>
    <w:rsid w:val="00907A8E"/>
    <w:rsid w:val="0091110C"/>
    <w:rsid w:val="009120CA"/>
    <w:rsid w:val="009163C6"/>
    <w:rsid w:val="00917F95"/>
    <w:rsid w:val="009220C1"/>
    <w:rsid w:val="00926DD8"/>
    <w:rsid w:val="009334A5"/>
    <w:rsid w:val="009342A2"/>
    <w:rsid w:val="00946BDF"/>
    <w:rsid w:val="00947BCE"/>
    <w:rsid w:val="009546DB"/>
    <w:rsid w:val="009625D3"/>
    <w:rsid w:val="00963171"/>
    <w:rsid w:val="009736C9"/>
    <w:rsid w:val="0099158A"/>
    <w:rsid w:val="009917DC"/>
    <w:rsid w:val="00993496"/>
    <w:rsid w:val="0099486E"/>
    <w:rsid w:val="009A384F"/>
    <w:rsid w:val="009B354B"/>
    <w:rsid w:val="009D7FE0"/>
    <w:rsid w:val="009E0658"/>
    <w:rsid w:val="009E1F99"/>
    <w:rsid w:val="009E34D4"/>
    <w:rsid w:val="009E50D8"/>
    <w:rsid w:val="00A03C36"/>
    <w:rsid w:val="00A25A85"/>
    <w:rsid w:val="00A31887"/>
    <w:rsid w:val="00A44EE1"/>
    <w:rsid w:val="00A562F8"/>
    <w:rsid w:val="00A573D4"/>
    <w:rsid w:val="00A64DA3"/>
    <w:rsid w:val="00A864E5"/>
    <w:rsid w:val="00A87D1B"/>
    <w:rsid w:val="00A919F2"/>
    <w:rsid w:val="00AA1C7C"/>
    <w:rsid w:val="00AA5A06"/>
    <w:rsid w:val="00AB2E9D"/>
    <w:rsid w:val="00AB571D"/>
    <w:rsid w:val="00AC4C3C"/>
    <w:rsid w:val="00AD52DC"/>
    <w:rsid w:val="00AD5A66"/>
    <w:rsid w:val="00AE3D99"/>
    <w:rsid w:val="00AE434F"/>
    <w:rsid w:val="00AF3C52"/>
    <w:rsid w:val="00B05977"/>
    <w:rsid w:val="00B0774D"/>
    <w:rsid w:val="00B17BD4"/>
    <w:rsid w:val="00B25EFD"/>
    <w:rsid w:val="00B52DC3"/>
    <w:rsid w:val="00B54F00"/>
    <w:rsid w:val="00B57927"/>
    <w:rsid w:val="00B62B5B"/>
    <w:rsid w:val="00B7068B"/>
    <w:rsid w:val="00B8105F"/>
    <w:rsid w:val="00B81341"/>
    <w:rsid w:val="00B82CE0"/>
    <w:rsid w:val="00B830A6"/>
    <w:rsid w:val="00B93611"/>
    <w:rsid w:val="00B95073"/>
    <w:rsid w:val="00BA15A3"/>
    <w:rsid w:val="00BB7550"/>
    <w:rsid w:val="00BB7A30"/>
    <w:rsid w:val="00BC3AD0"/>
    <w:rsid w:val="00BD0AB0"/>
    <w:rsid w:val="00BD6196"/>
    <w:rsid w:val="00BE640C"/>
    <w:rsid w:val="00BF02B4"/>
    <w:rsid w:val="00BF32DD"/>
    <w:rsid w:val="00C03B76"/>
    <w:rsid w:val="00C1568C"/>
    <w:rsid w:val="00C202D2"/>
    <w:rsid w:val="00C25F84"/>
    <w:rsid w:val="00C3064D"/>
    <w:rsid w:val="00C31915"/>
    <w:rsid w:val="00C335AF"/>
    <w:rsid w:val="00C400F8"/>
    <w:rsid w:val="00C40F9F"/>
    <w:rsid w:val="00C53617"/>
    <w:rsid w:val="00C61F58"/>
    <w:rsid w:val="00C648CF"/>
    <w:rsid w:val="00C706D0"/>
    <w:rsid w:val="00C708CC"/>
    <w:rsid w:val="00C728DB"/>
    <w:rsid w:val="00C766D6"/>
    <w:rsid w:val="00C81DF5"/>
    <w:rsid w:val="00C84D95"/>
    <w:rsid w:val="00C9395A"/>
    <w:rsid w:val="00CA30CC"/>
    <w:rsid w:val="00CB2F34"/>
    <w:rsid w:val="00CC2E8B"/>
    <w:rsid w:val="00CD46E8"/>
    <w:rsid w:val="00CE38B1"/>
    <w:rsid w:val="00CE7A0A"/>
    <w:rsid w:val="00CF6431"/>
    <w:rsid w:val="00CF6830"/>
    <w:rsid w:val="00D0458C"/>
    <w:rsid w:val="00D07B7F"/>
    <w:rsid w:val="00D418DC"/>
    <w:rsid w:val="00D45888"/>
    <w:rsid w:val="00D50227"/>
    <w:rsid w:val="00D5080D"/>
    <w:rsid w:val="00D63D1F"/>
    <w:rsid w:val="00D64A6A"/>
    <w:rsid w:val="00D66704"/>
    <w:rsid w:val="00D6676E"/>
    <w:rsid w:val="00D752DE"/>
    <w:rsid w:val="00D930D9"/>
    <w:rsid w:val="00DB1DCB"/>
    <w:rsid w:val="00DB3786"/>
    <w:rsid w:val="00DB5230"/>
    <w:rsid w:val="00DC4289"/>
    <w:rsid w:val="00DD7570"/>
    <w:rsid w:val="00DE38BE"/>
    <w:rsid w:val="00DE7EA7"/>
    <w:rsid w:val="00E04B12"/>
    <w:rsid w:val="00E148C6"/>
    <w:rsid w:val="00E16E1D"/>
    <w:rsid w:val="00E32AB5"/>
    <w:rsid w:val="00E672D6"/>
    <w:rsid w:val="00E7553A"/>
    <w:rsid w:val="00E7599D"/>
    <w:rsid w:val="00E83465"/>
    <w:rsid w:val="00E85052"/>
    <w:rsid w:val="00E90329"/>
    <w:rsid w:val="00E92D8C"/>
    <w:rsid w:val="00EA1AB1"/>
    <w:rsid w:val="00EB6D72"/>
    <w:rsid w:val="00EF0C08"/>
    <w:rsid w:val="00EF2636"/>
    <w:rsid w:val="00EF3730"/>
    <w:rsid w:val="00F0612C"/>
    <w:rsid w:val="00F06C2C"/>
    <w:rsid w:val="00F302B7"/>
    <w:rsid w:val="00F33C67"/>
    <w:rsid w:val="00F35EDD"/>
    <w:rsid w:val="00F35F5C"/>
    <w:rsid w:val="00F41735"/>
    <w:rsid w:val="00F50E20"/>
    <w:rsid w:val="00F51A70"/>
    <w:rsid w:val="00F60100"/>
    <w:rsid w:val="00F626E2"/>
    <w:rsid w:val="00F64049"/>
    <w:rsid w:val="00F73F07"/>
    <w:rsid w:val="00F77252"/>
    <w:rsid w:val="00F772BE"/>
    <w:rsid w:val="00F776BB"/>
    <w:rsid w:val="00F86AD2"/>
    <w:rsid w:val="00F96403"/>
    <w:rsid w:val="00FA4FBB"/>
    <w:rsid w:val="00FA7297"/>
    <w:rsid w:val="00FB0115"/>
    <w:rsid w:val="00FB10CC"/>
    <w:rsid w:val="00FC579F"/>
    <w:rsid w:val="00FC61D6"/>
    <w:rsid w:val="00FD1449"/>
    <w:rsid w:val="00FF51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B6F6C"/>
  <w15:chartTrackingRefBased/>
  <w15:docId w15:val="{435FD51C-C313-4FAF-8E58-745F82B0E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A30"/>
    <w:pPr>
      <w:spacing w:after="200" w:line="276" w:lineRule="auto"/>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B7A3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B7A30"/>
    <w:pPr>
      <w:spacing w:line="240" w:lineRule="auto"/>
    </w:pPr>
    <w:rPr>
      <w:i/>
      <w:iCs/>
      <w:color w:val="44546A" w:themeColor="text2"/>
      <w:sz w:val="18"/>
      <w:szCs w:val="18"/>
    </w:rPr>
  </w:style>
  <w:style w:type="table" w:customStyle="1" w:styleId="PlainTable21">
    <w:name w:val="Plain Table 21"/>
    <w:basedOn w:val="TableNormal"/>
    <w:uiPriority w:val="42"/>
    <w:rsid w:val="00873A9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873A9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56F95"/>
    <w:pPr>
      <w:ind w:left="720"/>
      <w:contextualSpacing/>
    </w:pPr>
  </w:style>
  <w:style w:type="table" w:customStyle="1" w:styleId="TableGridLight1">
    <w:name w:val="Table Grid Light1"/>
    <w:basedOn w:val="TableNormal"/>
    <w:uiPriority w:val="40"/>
    <w:rsid w:val="00860861"/>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86086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C3064D"/>
    <w:pPr>
      <w:spacing w:after="0" w:line="240" w:lineRule="auto"/>
    </w:pPr>
    <w:tblPr>
      <w:tblStyleRowBandSize w:val="1"/>
      <w:tblStyleColBandSize w:val="1"/>
    </w:tblPr>
    <w:tcPr>
      <w:shd w:val="clear" w:color="auto" w:fill="auto"/>
    </w:tc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4E14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9220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20C1"/>
    <w:rPr>
      <w:rFonts w:ascii="Segoe UI" w:hAnsi="Segoe UI" w:cs="Segoe UI"/>
      <w:sz w:val="18"/>
      <w:szCs w:val="18"/>
      <w:lang w:val="en-US"/>
    </w:rPr>
  </w:style>
  <w:style w:type="paragraph" w:styleId="Header">
    <w:name w:val="header"/>
    <w:basedOn w:val="Normal"/>
    <w:link w:val="HeaderChar"/>
    <w:uiPriority w:val="99"/>
    <w:unhideWhenUsed/>
    <w:rsid w:val="00C25F84"/>
    <w:pPr>
      <w:tabs>
        <w:tab w:val="center" w:pos="4703"/>
        <w:tab w:val="right" w:pos="9406"/>
      </w:tabs>
      <w:spacing w:after="0" w:line="240" w:lineRule="auto"/>
    </w:pPr>
  </w:style>
  <w:style w:type="character" w:customStyle="1" w:styleId="HeaderChar">
    <w:name w:val="Header Char"/>
    <w:basedOn w:val="DefaultParagraphFont"/>
    <w:link w:val="Header"/>
    <w:uiPriority w:val="99"/>
    <w:rsid w:val="00C25F84"/>
    <w:rPr>
      <w:lang w:val="en-US"/>
    </w:rPr>
  </w:style>
  <w:style w:type="paragraph" w:styleId="Footer">
    <w:name w:val="footer"/>
    <w:basedOn w:val="Normal"/>
    <w:link w:val="FooterChar"/>
    <w:uiPriority w:val="99"/>
    <w:unhideWhenUsed/>
    <w:rsid w:val="00C25F84"/>
    <w:pPr>
      <w:tabs>
        <w:tab w:val="center" w:pos="4703"/>
        <w:tab w:val="right" w:pos="9406"/>
      </w:tabs>
      <w:spacing w:after="0" w:line="240" w:lineRule="auto"/>
    </w:pPr>
  </w:style>
  <w:style w:type="character" w:customStyle="1" w:styleId="FooterChar">
    <w:name w:val="Footer Char"/>
    <w:basedOn w:val="DefaultParagraphFont"/>
    <w:link w:val="Footer"/>
    <w:uiPriority w:val="99"/>
    <w:rsid w:val="00C25F84"/>
    <w:rPr>
      <w:lang w:val="en-US"/>
    </w:rPr>
  </w:style>
  <w:style w:type="character" w:styleId="CommentReference">
    <w:name w:val="annotation reference"/>
    <w:basedOn w:val="DefaultParagraphFont"/>
    <w:uiPriority w:val="99"/>
    <w:semiHidden/>
    <w:unhideWhenUsed/>
    <w:rsid w:val="006E0E0F"/>
    <w:rPr>
      <w:sz w:val="16"/>
      <w:szCs w:val="16"/>
    </w:rPr>
  </w:style>
  <w:style w:type="paragraph" w:styleId="CommentText">
    <w:name w:val="annotation text"/>
    <w:basedOn w:val="Normal"/>
    <w:link w:val="CommentTextChar"/>
    <w:uiPriority w:val="99"/>
    <w:unhideWhenUsed/>
    <w:rsid w:val="006E0E0F"/>
    <w:pPr>
      <w:spacing w:line="240" w:lineRule="auto"/>
    </w:pPr>
    <w:rPr>
      <w:sz w:val="20"/>
      <w:szCs w:val="20"/>
    </w:rPr>
  </w:style>
  <w:style w:type="character" w:customStyle="1" w:styleId="CommentTextChar">
    <w:name w:val="Comment Text Char"/>
    <w:basedOn w:val="DefaultParagraphFont"/>
    <w:link w:val="CommentText"/>
    <w:uiPriority w:val="99"/>
    <w:rsid w:val="006E0E0F"/>
    <w:rPr>
      <w:sz w:val="20"/>
      <w:szCs w:val="20"/>
      <w:lang w:val="en-US"/>
    </w:rPr>
  </w:style>
  <w:style w:type="paragraph" w:styleId="CommentSubject">
    <w:name w:val="annotation subject"/>
    <w:basedOn w:val="CommentText"/>
    <w:next w:val="CommentText"/>
    <w:link w:val="CommentSubjectChar"/>
    <w:uiPriority w:val="99"/>
    <w:semiHidden/>
    <w:unhideWhenUsed/>
    <w:rsid w:val="006E0E0F"/>
    <w:rPr>
      <w:b/>
      <w:bCs/>
    </w:rPr>
  </w:style>
  <w:style w:type="character" w:customStyle="1" w:styleId="CommentSubjectChar">
    <w:name w:val="Comment Subject Char"/>
    <w:basedOn w:val="CommentTextChar"/>
    <w:link w:val="CommentSubject"/>
    <w:uiPriority w:val="99"/>
    <w:semiHidden/>
    <w:rsid w:val="006E0E0F"/>
    <w:rPr>
      <w:b/>
      <w:bCs/>
      <w:sz w:val="20"/>
      <w:szCs w:val="20"/>
      <w:lang w:val="en-US"/>
    </w:rPr>
  </w:style>
  <w:style w:type="table" w:styleId="PlainTable2">
    <w:name w:val="Plain Table 2"/>
    <w:basedOn w:val="TableNormal"/>
    <w:uiPriority w:val="42"/>
    <w:rsid w:val="002838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9917D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917DC"/>
    <w:rPr>
      <w:rFonts w:ascii="Calibri" w:hAnsi="Calibri" w:cs="Calibri"/>
      <w:noProof/>
      <w:lang w:val="en-US"/>
    </w:rPr>
  </w:style>
  <w:style w:type="paragraph" w:customStyle="1" w:styleId="EndNoteBibliography">
    <w:name w:val="EndNote Bibliography"/>
    <w:basedOn w:val="Normal"/>
    <w:link w:val="EndNoteBibliographyChar"/>
    <w:rsid w:val="009917D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917DC"/>
    <w:rPr>
      <w:rFonts w:ascii="Calibri" w:hAnsi="Calibri" w:cs="Calibri"/>
      <w:noProof/>
      <w:lang w:val="en-US"/>
    </w:rPr>
  </w:style>
  <w:style w:type="character" w:styleId="Hyperlink">
    <w:name w:val="Hyperlink"/>
    <w:basedOn w:val="DefaultParagraphFont"/>
    <w:uiPriority w:val="99"/>
    <w:unhideWhenUsed/>
    <w:rsid w:val="00F772BE"/>
    <w:rPr>
      <w:color w:val="0563C1" w:themeColor="hyperlink"/>
      <w:u w:val="single"/>
    </w:rPr>
  </w:style>
  <w:style w:type="character" w:styleId="UnresolvedMention">
    <w:name w:val="Unresolved Mention"/>
    <w:basedOn w:val="DefaultParagraphFont"/>
    <w:uiPriority w:val="99"/>
    <w:semiHidden/>
    <w:unhideWhenUsed/>
    <w:rsid w:val="00F772B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2837684">
      <w:bodyDiv w:val="1"/>
      <w:marLeft w:val="0"/>
      <w:marRight w:val="0"/>
      <w:marTop w:val="0"/>
      <w:marBottom w:val="0"/>
      <w:divBdr>
        <w:top w:val="none" w:sz="0" w:space="0" w:color="auto"/>
        <w:left w:val="none" w:sz="0" w:space="0" w:color="auto"/>
        <w:bottom w:val="none" w:sz="0" w:space="0" w:color="auto"/>
        <w:right w:val="none" w:sz="0" w:space="0" w:color="auto"/>
      </w:divBdr>
    </w:div>
    <w:div w:id="264774322">
      <w:bodyDiv w:val="1"/>
      <w:marLeft w:val="0"/>
      <w:marRight w:val="0"/>
      <w:marTop w:val="0"/>
      <w:marBottom w:val="0"/>
      <w:divBdr>
        <w:top w:val="none" w:sz="0" w:space="0" w:color="auto"/>
        <w:left w:val="none" w:sz="0" w:space="0" w:color="auto"/>
        <w:bottom w:val="none" w:sz="0" w:space="0" w:color="auto"/>
        <w:right w:val="none" w:sz="0" w:space="0" w:color="auto"/>
      </w:divBdr>
    </w:div>
    <w:div w:id="384837765">
      <w:bodyDiv w:val="1"/>
      <w:marLeft w:val="0"/>
      <w:marRight w:val="0"/>
      <w:marTop w:val="0"/>
      <w:marBottom w:val="0"/>
      <w:divBdr>
        <w:top w:val="none" w:sz="0" w:space="0" w:color="auto"/>
        <w:left w:val="none" w:sz="0" w:space="0" w:color="auto"/>
        <w:bottom w:val="none" w:sz="0" w:space="0" w:color="auto"/>
        <w:right w:val="none" w:sz="0" w:space="0" w:color="auto"/>
      </w:divBdr>
    </w:div>
    <w:div w:id="21017498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nhm.gov.in/janani-shishu-suraksha-karyakram.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nhm.gov.in/New_Updates_2018/NHM_Components/RMNCH_MH_Guidelines/LaQshya-Guidelines.pdf" TargetMode="External"/><Relationship Id="rId5" Type="http://schemas.openxmlformats.org/officeDocument/2006/relationships/webSettings" Target="webSettings.xml"/><Relationship Id="rId10" Type="http://schemas.openxmlformats.org/officeDocument/2006/relationships/hyperlink" Target="http://nhm.gov.in/images/pdf/programmes/inap-final.pdf" TargetMode="External"/><Relationship Id="rId4" Type="http://schemas.openxmlformats.org/officeDocument/2006/relationships/settings" Target="settings.xml"/><Relationship Id="rId9" Type="http://schemas.openxmlformats.org/officeDocument/2006/relationships/hyperlink" Target="http://nhm.gov.in/images/pdf/programmes/RBSK/Operational_Guidelines/Operational%20Guidelines_RBSK.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4EFD45-8532-4242-84C4-5F506918AA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1447</Words>
  <Characters>825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9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Hanson</dc:creator>
  <cp:keywords/>
  <dc:description/>
  <cp:lastModifiedBy>Claudia Hanson</cp:lastModifiedBy>
  <cp:revision>14</cp:revision>
  <cp:lastPrinted>2019-01-12T17:09:00Z</cp:lastPrinted>
  <dcterms:created xsi:type="dcterms:W3CDTF">2019-06-02T06:47:00Z</dcterms:created>
  <dcterms:modified xsi:type="dcterms:W3CDTF">2019-06-19T14:40:00Z</dcterms:modified>
</cp:coreProperties>
</file>